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bookmarkStart w:id="0" w:name="_GoBack"/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#  I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. MENDELIAN RANDOMISATION ANALYSES using command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ivreg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() in library AER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I.1 predictive causal model for FEV_1/FVC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I.2 predictive causal model for FEF2575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I.3 long-term cross-sectional causal model for FEV_1/FVC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I.4 long-term cross-sectional causal model for FEF2575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AER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predictive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causal model: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SAP1-SAP2 averaged covariates -&gt; SAP2-SAP3 averaged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LungFunctio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compute additional explanatory variables for predictive model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BMI_logmean_s1s2 &lt;-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log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bmi_mean_s1s2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age_mean_s1s2 &lt;- (age_s1 + age_s2)/2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age_mean_s1s2_c18 &lt;- age_mean_s1s2 - 18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height_mean_s1s2 &lt;- (height_s1 + height_s2)/2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logBMIs1s2xAges1s2.prod &lt;- BMI_logmean_s1s2*age_mean_s1s2_c18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BMIgsxAges1s2.prod &lt;- score.32snps*age_mean_s1s2_c18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            I.1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TiffR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= FE1/FVC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**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IV estimated with 2SLS        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using: 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) FEV1/FVC_s3 corrected for new spirometry instrument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i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) mean(Age)_s1s2 and then centering it at 18 years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ii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) mean(height)_s1s2, without centering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v) Packyrsa_s2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as Smoking variable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v) </w:t>
      </w:r>
      <w:proofErr w:type="spellStart"/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Speliotes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2010) BMI genetic score (32 SNPs)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**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BMIgs_BMIlogmean_TiffRs2s3.MR &lt;-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vreg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TiffR_mean_corr_s2s3 ~ BMI_logmean_s1s2 + age_mean_s1s2_c18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ex_s2 + height_mean_s1s2 + packyrsa_s2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logBMIs1s2xAges1s2.prod + age_mean_s1s2_c18:sex_s2 +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age_mean_s1s2_c18:height_mean_s1s2 |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core.32snps + BMIgsxAges1s2.prod + age_mean_s1s2_c18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ex_s2 + height_mean_s1s2 + packyrsa_s2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age_mean_s1s2_c18*sex_s2) + I(age_mean_s1s2_c18*height_mean_s1s2)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summary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BMIgs_BMIlogmean_TiffRs2s3.MR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I.2 FEF2575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lastRenderedPageBreak/>
        <w:t>#******************************************************************************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IV estimated with 2SLS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using: 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) FEF2575_s3 corrected for new spirometry instrument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i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) mean(Age)_s1s2 and then centering it at 18 years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 111)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mean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height)_s1s2, without centering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v) Packyrsa_s2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as Smoking variable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   v) </w:t>
      </w:r>
      <w:proofErr w:type="spellStart"/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Speliotes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2014) BMI genetic score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**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BMIgs_BMIlogmean_FEFs2s3.MR &lt;-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vreg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FEF_mean_corr_s2s3 ~ BMI_logmean_s1s2 + age_mean_s1s2_c18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ex_s2 + height_mean_s1s2 + packyrsa_s2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logBMIs1s2xAges1s2.prod + age_mean_s1s2_c18:sex_s2 +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age_mean_s1s2_c18:height_mean_s1s2 |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core.32snps + BMIgsxAges1s2.prod + age_mean_s1s2_c18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ex_s2 + height_mean_s1s2 + packyrsa_s2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age_mean_s1s2_c18*sex_s2) + I(age_mean_s1s2_c18*height_mean_s1s2)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summary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BMIgs_BMIlogmean_FEFs2s3.MR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long-term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cross-sectional causal model: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SAP1-SAP2-SAP3 averaged covariates -&gt; SAP1-SAP2-SAP3 averaged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LungFunctio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#  compute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additional explanatory variables for long-term cross-sectional model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_log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log(</w:t>
      </w:r>
      <w:proofErr w:type="spellStart"/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bmi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age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&lt;- (age_s1 + age_s2 + age_s3)/3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age_mean_c18 &lt;-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age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- 18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height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&lt;- (height_s1 + height_s2 + height_s3)/3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logmeanxAgemean.prod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_log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*age_mean_c18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gsxAgemean.prod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&lt;- score.32snps*age_mean_c18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            I.3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TiffR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= FE= FE1/FVC 1/FVC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**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IV estimated with 2SLS        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using: 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) FEV1/FVC_s3 corrected for new spirometry instrument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i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) mean(Age)_s1s2 and then centering it at 18 years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ii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) mean(height)_s1s2, without centering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v) Packyrsa_s3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as Smoking variable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v) </w:t>
      </w:r>
      <w:proofErr w:type="spellStart"/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Speliotes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2010) BMI genetic score (32 SNPs)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***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BMIgs_BMIlogmean_TiffRmean.MR &lt;-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vreg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TiffR_mean_corr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~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_log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 age_mean_c18 + sex_s2 +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height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packyrsa_s3 +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logmeanxAgemean.prod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 age_mean_c18:sex_s2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age_mean_c18:height_mean|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core.32snps +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gsxAgemean.prod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 age_mean_c18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ex_s2 +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height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 packyrsa_s3 +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age_mean_c18*sex_s2)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age_mean_c18*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height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lastRenderedPageBreak/>
        <w:t>summary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BMIgs_BMIlogmean_TiffRmean.MR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I.4 FEF2575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------------------------------------------------------------------------------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**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IV estimated with 2SLS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using: 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) FEF2575_s3 corrected for new spirometry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nstrument  #</w:t>
      </w:r>
      <w:proofErr w:type="gramEnd"/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i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) mean(Age)_s1s2 and then centering it at 18 years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111)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mean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height)_s1s2, without centering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v) Packyrsa_s3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as Smoking variable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#                       v) </w:t>
      </w:r>
      <w:proofErr w:type="spellStart"/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Speliotes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2014) BMI genetic score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                                                                              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**#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>BMIgs_BMIlogmean_FEFmean.MR &lt;-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vreg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FEF_mean_corr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~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_log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 age_mean_c18 + sex_s2 +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height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packyrsa_s3 +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logmeanxAgemean.prod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 age_mean_c18:sex_s2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age_mean_c18:height_mean|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core.32snps +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BMIgsxAgemean.prod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 age_mean_c18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sex_s2 + 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height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+ packyrsa_s3 +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age_mean_c18*sex_s2) + 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75A96">
        <w:rPr>
          <w:rFonts w:ascii="Courier New" w:hAnsi="Courier New" w:cs="Courier New"/>
          <w:sz w:val="18"/>
          <w:szCs w:val="18"/>
          <w:lang w:val="en-US"/>
        </w:rPr>
        <w:t xml:space="preserve">          </w:t>
      </w: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I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age_mean_c18*</w:t>
      </w:r>
      <w:proofErr w:type="spellStart"/>
      <w:r w:rsidRPr="00675A96">
        <w:rPr>
          <w:rFonts w:ascii="Courier New" w:hAnsi="Courier New" w:cs="Courier New"/>
          <w:sz w:val="18"/>
          <w:szCs w:val="18"/>
          <w:lang w:val="en-US"/>
        </w:rPr>
        <w:t>height_mean</w:t>
      </w:r>
      <w:proofErr w:type="spellEnd"/>
      <w:r w:rsidRPr="00675A96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675A96" w:rsidRPr="00675A96" w:rsidRDefault="00675A96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75A96">
        <w:rPr>
          <w:rFonts w:ascii="Courier New" w:hAnsi="Courier New" w:cs="Courier New"/>
          <w:sz w:val="18"/>
          <w:szCs w:val="18"/>
          <w:lang w:val="en-US"/>
        </w:rPr>
        <w:t>summary(</w:t>
      </w:r>
      <w:proofErr w:type="gramEnd"/>
      <w:r w:rsidRPr="00675A96">
        <w:rPr>
          <w:rFonts w:ascii="Courier New" w:hAnsi="Courier New" w:cs="Courier New"/>
          <w:sz w:val="18"/>
          <w:szCs w:val="18"/>
          <w:lang w:val="en-US"/>
        </w:rPr>
        <w:t>BMIgs_BMIlogmean_FEFmean.MR)</w:t>
      </w:r>
    </w:p>
    <w:bookmarkEnd w:id="0"/>
    <w:p w:rsidR="00BB01B3" w:rsidRPr="00675A96" w:rsidRDefault="00BB01B3" w:rsidP="00675A96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sectPr w:rsidR="00BB01B3" w:rsidRPr="00675A96" w:rsidSect="005C16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A96"/>
    <w:rsid w:val="00014B24"/>
    <w:rsid w:val="00033A74"/>
    <w:rsid w:val="00047803"/>
    <w:rsid w:val="000B3E47"/>
    <w:rsid w:val="000D317D"/>
    <w:rsid w:val="000D7DE1"/>
    <w:rsid w:val="00107366"/>
    <w:rsid w:val="00121F13"/>
    <w:rsid w:val="0012605B"/>
    <w:rsid w:val="001A64F8"/>
    <w:rsid w:val="001C2182"/>
    <w:rsid w:val="00204A55"/>
    <w:rsid w:val="00235E4D"/>
    <w:rsid w:val="002423DE"/>
    <w:rsid w:val="0025066A"/>
    <w:rsid w:val="00265BD6"/>
    <w:rsid w:val="0029450D"/>
    <w:rsid w:val="002C4336"/>
    <w:rsid w:val="002C61A5"/>
    <w:rsid w:val="00327D38"/>
    <w:rsid w:val="0034116E"/>
    <w:rsid w:val="00354205"/>
    <w:rsid w:val="003A3ECD"/>
    <w:rsid w:val="00446399"/>
    <w:rsid w:val="00446753"/>
    <w:rsid w:val="004A1C58"/>
    <w:rsid w:val="004A2872"/>
    <w:rsid w:val="004D11E9"/>
    <w:rsid w:val="004D75C4"/>
    <w:rsid w:val="004E5781"/>
    <w:rsid w:val="004E5D97"/>
    <w:rsid w:val="004F07A4"/>
    <w:rsid w:val="00522FF3"/>
    <w:rsid w:val="00525103"/>
    <w:rsid w:val="005421D6"/>
    <w:rsid w:val="005621EA"/>
    <w:rsid w:val="00566C07"/>
    <w:rsid w:val="005805D8"/>
    <w:rsid w:val="005C46C0"/>
    <w:rsid w:val="005D7A6A"/>
    <w:rsid w:val="006004BD"/>
    <w:rsid w:val="0062481D"/>
    <w:rsid w:val="006305F4"/>
    <w:rsid w:val="00632EDE"/>
    <w:rsid w:val="006506D9"/>
    <w:rsid w:val="00665FF2"/>
    <w:rsid w:val="00671DF2"/>
    <w:rsid w:val="00675A96"/>
    <w:rsid w:val="006B1753"/>
    <w:rsid w:val="00723F6F"/>
    <w:rsid w:val="007B13A0"/>
    <w:rsid w:val="007B2EAE"/>
    <w:rsid w:val="007B4DA2"/>
    <w:rsid w:val="007E176A"/>
    <w:rsid w:val="007F48CF"/>
    <w:rsid w:val="00824BCA"/>
    <w:rsid w:val="00826C0A"/>
    <w:rsid w:val="00833A30"/>
    <w:rsid w:val="008359A1"/>
    <w:rsid w:val="00846684"/>
    <w:rsid w:val="00851CF6"/>
    <w:rsid w:val="0086490A"/>
    <w:rsid w:val="008842FE"/>
    <w:rsid w:val="008B748C"/>
    <w:rsid w:val="008C6C90"/>
    <w:rsid w:val="008C73EB"/>
    <w:rsid w:val="00952A2E"/>
    <w:rsid w:val="009C7207"/>
    <w:rsid w:val="009E0DDB"/>
    <w:rsid w:val="009F248A"/>
    <w:rsid w:val="00AA55D6"/>
    <w:rsid w:val="00AB59B0"/>
    <w:rsid w:val="00AC65F7"/>
    <w:rsid w:val="00AD0A13"/>
    <w:rsid w:val="00AE5C95"/>
    <w:rsid w:val="00B037F1"/>
    <w:rsid w:val="00B502A4"/>
    <w:rsid w:val="00B605A2"/>
    <w:rsid w:val="00B87426"/>
    <w:rsid w:val="00BB01B3"/>
    <w:rsid w:val="00BC40FB"/>
    <w:rsid w:val="00BF5CF2"/>
    <w:rsid w:val="00C40838"/>
    <w:rsid w:val="00C44862"/>
    <w:rsid w:val="00C95F4C"/>
    <w:rsid w:val="00C965B4"/>
    <w:rsid w:val="00CA2664"/>
    <w:rsid w:val="00CC784F"/>
    <w:rsid w:val="00CD7B0C"/>
    <w:rsid w:val="00CF2BBB"/>
    <w:rsid w:val="00D0316F"/>
    <w:rsid w:val="00D3210A"/>
    <w:rsid w:val="00D46258"/>
    <w:rsid w:val="00D81980"/>
    <w:rsid w:val="00D957CF"/>
    <w:rsid w:val="00DA1614"/>
    <w:rsid w:val="00DC4D89"/>
    <w:rsid w:val="00DF2B8A"/>
    <w:rsid w:val="00DF3518"/>
    <w:rsid w:val="00E047B9"/>
    <w:rsid w:val="00E12FF2"/>
    <w:rsid w:val="00E47027"/>
    <w:rsid w:val="00EC15C1"/>
    <w:rsid w:val="00EC4ED4"/>
    <w:rsid w:val="00F073F1"/>
    <w:rsid w:val="00F20FD9"/>
    <w:rsid w:val="00F73483"/>
    <w:rsid w:val="00F87BE7"/>
    <w:rsid w:val="00FA53BD"/>
    <w:rsid w:val="00FB4B02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BD3D0D9-0BDC-4349-A1B0-F5D1706A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75A9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5A9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5</Words>
  <Characters>7784</Characters>
  <Application>Microsoft Office Word</Application>
  <DocSecurity>0</DocSecurity>
  <Lines>64</Lines>
  <Paragraphs>18</Paragraphs>
  <ScaleCrop>false</ScaleCrop>
  <Company>Swiss TPH</Company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ung Jeong</dc:creator>
  <cp:keywords/>
  <dc:description/>
  <cp:lastModifiedBy>Ayoung Jeong</cp:lastModifiedBy>
  <cp:revision>1</cp:revision>
  <dcterms:created xsi:type="dcterms:W3CDTF">2021-02-23T07:41:00Z</dcterms:created>
  <dcterms:modified xsi:type="dcterms:W3CDTF">2021-02-23T07:48:00Z</dcterms:modified>
</cp:coreProperties>
</file>